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dditional file 1: 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rget genes, PCR primers, amplicon sizes (bp) and references us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this study. </w:t>
      </w:r>
    </w:p>
    <w:p>
      <w:pPr>
        <w:pStyle w:val="Normal"/>
        <w:spacing w:lineRule="auto" w:line="240" w:before="0" w:after="200"/>
        <w:contextualSpacing/>
        <w:rPr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Briefly, the presence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Rickettsi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pp. was determined by the amplification of the citrate synthase (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glt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gene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(Roux et al., 1997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. Additional PCR amplification of the outer membrane protein A gene (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omp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) and outer membrane protein B gene (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ompB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) were performed on a representative subset of the positive samples to differentiate closely related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Rickettsi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pecies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(Kimita et al., 2016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A semi-nested PCR was conducted for the simultaneously detection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Anaplasma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Ehrlichia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16S rRNA gene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(Teshale et al., 2015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For the detection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B. brugdorfer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s.l.) was performed a nested PCR specific for the 5S–23S rRNA intergenic spacer gene, following the protocol of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Chu et al. (2008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One set of primers was used to amplify a 408 bp fragment of the 18S rRNA gene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Babesia spp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 Thelieria spp.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(Olmeda et al., 1997)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nd the 16S rRNA gene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Coxiella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spp.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(Lalzar et al., 2012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The screening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Midichloria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was performed using a semi-nested PCR following the protocol of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Cafiso et al. (2016)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For the detection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 xml:space="preserve">Francisella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was performed a semi-nested PCR targeting the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rpoB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gene 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(Duron et al., 2017).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501"/>
        <w:gridCol w:w="1329"/>
        <w:gridCol w:w="64"/>
        <w:gridCol w:w="1262"/>
        <w:gridCol w:w="3374"/>
        <w:gridCol w:w="972"/>
        <w:gridCol w:w="1136"/>
      </w:tblGrid>
      <w:tr>
        <w:trPr>
          <w:trHeight w:val="477" w:hRule="atLeast"/>
        </w:trPr>
        <w:tc>
          <w:tcPr>
            <w:tcW w:w="150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arget organism</w:t>
            </w:r>
          </w:p>
        </w:tc>
        <w:tc>
          <w:tcPr>
            <w:tcW w:w="1393" w:type="dxa"/>
            <w:gridSpan w:val="2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1262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34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33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34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imer sequence (5’-3’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mplicon size (bp)</w:t>
            </w:r>
          </w:p>
        </w:tc>
        <w:tc>
          <w:tcPr>
            <w:tcW w:w="1136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>
        <w:trPr>
          <w:trHeight w:val="290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Tick species</w:t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val="en-GB"/>
              </w:rPr>
              <w:t>mitochondrial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 xml:space="preserve"> 12S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top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T1B</w:t>
            </w:r>
          </w:p>
        </w:tc>
        <w:tc>
          <w:tcPr>
            <w:tcW w:w="33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ACTAGGATTAGATACCCT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38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Beati and Keirans, 2001</w:t>
            </w:r>
          </w:p>
        </w:tc>
      </w:tr>
      <w:tr>
        <w:trPr>
          <w:trHeight w:val="290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1A</w:t>
            </w:r>
          </w:p>
        </w:tc>
        <w:tc>
          <w:tcPr>
            <w:tcW w:w="33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TGAGAGCGACGGGCGATGT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ickettsi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Glt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top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pCS.877p</w:t>
            </w:r>
          </w:p>
        </w:tc>
        <w:tc>
          <w:tcPr>
            <w:tcW w:w="3374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/>
              <w:ind w:firstLine="175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GGGACCTGCTCACGGCGG</w:t>
            </w:r>
          </w:p>
          <w:p>
            <w:pPr>
              <w:pStyle w:val="Corpodeltesto"/>
              <w:spacing w:lineRule="auto" w:line="240" w:before="0" w:after="140"/>
              <w:ind w:firstLine="175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TGCAAAAAGTACAGTGAACA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34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Roux et al., 1997</w:t>
            </w:r>
          </w:p>
        </w:tc>
      </w:tr>
      <w:tr>
        <w:trPr>
          <w:trHeight w:val="290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pCS.1258n</w:t>
            </w:r>
          </w:p>
        </w:tc>
        <w:tc>
          <w:tcPr>
            <w:tcW w:w="3374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5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restart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Om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6" w:type="dxa"/>
            <w:gridSpan w:val="2"/>
            <w:tcBorders>
              <w:top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RAK1009Fw 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hi-IN" w:bidi="hi-I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hi-IN" w:bidi="hi-IN"/>
              </w:rPr>
              <w:t>ACATKGTTATACARAGTGYTAATGC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44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Kimita et al., 2016</w:t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0"/>
              <w:ind w:firstLine="176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OmpB1902Rv 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hi-IN" w:bidi="hi-I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hi-IN" w:bidi="hi-IN"/>
              </w:rPr>
              <w:t xml:space="preserve">CCGTCATTTCCAATAACTAACTC  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hi-IN" w:bidi="hi-I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hi-IN" w:bidi="hi-IN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0"/>
              <w:ind w:firstLine="176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AK1452Rv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hi-IN" w:bidi="hi-I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hi-IN" w:bidi="hi-IN"/>
              </w:rPr>
              <w:t>ASGTTAACTTKACCGYTTATAACTGT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eastAsia="SimSun;宋体" w:cs="Times New Roman"/>
                <w:bCs/>
                <w:sz w:val="18"/>
                <w:szCs w:val="18"/>
                <w:lang w:eastAsia="hi-IN" w:bidi="hi-IN"/>
              </w:rPr>
            </w:pPr>
            <w:r>
              <w:rPr>
                <w:rFonts w:eastAsia="SimSun;宋体" w:cs="Times New Roman" w:ascii="Times New Roman" w:hAnsi="Times New Roman"/>
                <w:bCs/>
                <w:sz w:val="18"/>
                <w:szCs w:val="18"/>
                <w:lang w:eastAsia="hi-IN" w:bidi="hi-IN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Om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6" w:type="dxa"/>
            <w:gridSpan w:val="2"/>
            <w:tcBorders>
              <w:top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pAM50Fw </w:t>
            </w:r>
          </w:p>
        </w:tc>
        <w:tc>
          <w:tcPr>
            <w:tcW w:w="33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GTTATAACACTTTTTAAGTGA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30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ita et al., 2016</w:t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0"/>
              <w:ind w:firstLine="176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pA642Rv 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TACCTATTGTTCCGTTAATGGCA: 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0"/>
              <w:ind w:firstLine="176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-70Fw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GAATATTTCTCCAAAA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0"/>
              <w:ind w:firstLine="176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0-701Rv 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CGTTAATGGCAGCATCT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501" w:type="dxa"/>
            <w:vMerge w:val="restart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Anaplasmataceae</w:t>
            </w:r>
          </w:p>
        </w:tc>
        <w:tc>
          <w:tcPr>
            <w:tcW w:w="1329" w:type="dxa"/>
            <w:vMerge w:val="restart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S 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top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HR 16SD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CCYACAGAAGAAGTCC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25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Hornok et al., 2008</w:t>
            </w:r>
          </w:p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Teshale et al., 2018</w:t>
            </w:r>
          </w:p>
        </w:tc>
      </w:tr>
      <w:tr>
        <w:trPr>
          <w:trHeight w:val="236" w:hRule="atLeast"/>
        </w:trPr>
        <w:tc>
          <w:tcPr>
            <w:tcW w:w="1501" w:type="dxa"/>
            <w:vMerge w:val="continue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/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BR2</w:t>
            </w:r>
          </w:p>
        </w:tc>
        <w:tc>
          <w:tcPr>
            <w:tcW w:w="33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ACTTGACATCATCC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1501" w:type="dxa"/>
            <w:vMerge w:val="continue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BR3</w:t>
            </w:r>
          </w:p>
        </w:tc>
        <w:tc>
          <w:tcPr>
            <w:tcW w:w="337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AGTCGCCATTGTAGCA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Borreli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 xml:space="preserve">burgdorferi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nsu lato</w:t>
            </w:r>
          </w:p>
          <w:p>
            <w:pPr>
              <w:pStyle w:val="Corpodeltesto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0"/>
              <w:ind w:right="-228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S-23S 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S3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CTTCTTCGCCTTAAAGC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0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Chu et al., 2008</w:t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SA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GCTGACTAATACTAATTACC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S-23S 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imer 1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GAGTTCGCGGGAGA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6-266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Postic et al., 1994</w:t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imer 2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AGGCATTCACCATA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iroplasmida </w:t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S 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IRO-A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ATACCCAATCCTGACACAGGG</w:t>
            </w: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  <w:t xml:space="preserve">  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8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Olmeda et al., 1997</w:t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IRO-B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ATACGAATGCCCCCAA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 xml:space="preserve">Coxiella </w:t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S 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x sp434F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TTGAGCGTTGACGTTA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40-950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Lalzar et al., 2012</w:t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x sp1004R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AGGCACCAAGTCATTT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 xml:space="preserve">Francisella </w:t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rp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RCLF2 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CACACTTAGGTTTAGYTTC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6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Duron et al., 2017</w:t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RCLR2 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ACTATATGARCCAGTYGAC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CLR1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ATACATATAACCAACTG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Midichloria</w:t>
            </w:r>
          </w:p>
        </w:tc>
        <w:tc>
          <w:tcPr>
            <w:tcW w:w="1329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ind w:firstLine="176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S rRN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di-F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ATGGGAATCTACCTTGC</w:t>
            </w:r>
          </w:p>
        </w:tc>
        <w:tc>
          <w:tcPr>
            <w:tcW w:w="972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91-675</w:t>
            </w:r>
          </w:p>
        </w:tc>
        <w:tc>
          <w:tcPr>
            <w:tcW w:w="1136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en-US"/>
              </w:rPr>
              <w:t>Cafiso et al., 2016</w:t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di-R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TCGCCCTATTGCTTCTTT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di-F2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AGTGAAAGCCTTGGG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01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76"/>
              <w:jc w:val="both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326" w:type="dxa"/>
            <w:gridSpan w:val="2"/>
            <w:tcBorders>
              <w:bottom w:val="single" w:sz="4" w:space="0" w:color="000080"/>
            </w:tcBorders>
            <w:vAlign w:val="center"/>
          </w:tcPr>
          <w:p>
            <w:pPr>
              <w:pStyle w:val="Corpodeltesto"/>
              <w:spacing w:lineRule="auto" w:line="240" w:before="0" w:after="140"/>
              <w:ind w:firstLine="1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di-R2</w:t>
            </w:r>
          </w:p>
        </w:tc>
        <w:tc>
          <w:tcPr>
            <w:tcW w:w="337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ACTTAAAYCCCAACATC</w:t>
            </w:r>
          </w:p>
        </w:tc>
        <w:tc>
          <w:tcPr>
            <w:tcW w:w="972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ind w:firstLine="15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Corpodeltesto"/>
              <w:snapToGrid w:val="false"/>
              <w:spacing w:lineRule="auto" w:line="240" w:before="0" w:after="140"/>
              <w:jc w:val="both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4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a PCRs performed to all the samples. </w:t>
      </w:r>
    </w:p>
    <w:p>
      <w:pPr>
        <w:pStyle w:val="Normal"/>
        <w:spacing w:before="0" w:after="4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b PCRs performed to selected samples (explained in the main text)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Beati, L., Keirans, J.E., 2001. Analysis of the systematic relationships among ticks of the genera </w:t>
      </w:r>
      <w:r>
        <w:rPr>
          <w:i/>
          <w:szCs w:val="24"/>
          <w:lang w:val="en-US" w:eastAsia="en-US"/>
        </w:rPr>
        <w:t>Rhipicephalus</w:t>
      </w:r>
      <w:r>
        <w:rPr>
          <w:szCs w:val="24"/>
          <w:lang w:val="en-US" w:eastAsia="en-US"/>
        </w:rPr>
        <w:t xml:space="preserve"> and </w:t>
      </w:r>
      <w:r>
        <w:rPr>
          <w:i/>
          <w:szCs w:val="24"/>
          <w:lang w:val="en-US" w:eastAsia="en-US"/>
        </w:rPr>
        <w:t>Boophilus</w:t>
      </w:r>
      <w:r>
        <w:rPr>
          <w:szCs w:val="24"/>
          <w:lang w:val="en-US" w:eastAsia="en-US"/>
        </w:rPr>
        <w:t xml:space="preserve"> (Acari: Ixodidae) based on mitochondrial 12S ribosomal DNA gene sequences and morphological characters. J. Parasitol. 87, 32–48. https://doi.org/10.1645/0022-3395(2001)087[0032:AOTSRA]2.0.CO;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Cafiso, A., Bazzocchi, C., De Marco, L., Opara, M.N., Sassera, D., Plantard, O., 2016. Molecular screening for </w:t>
      </w:r>
      <w:r>
        <w:rPr>
          <w:i/>
          <w:szCs w:val="24"/>
          <w:lang w:val="en-US" w:eastAsia="en-US"/>
        </w:rPr>
        <w:t>Midichloria</w:t>
      </w:r>
      <w:r>
        <w:rPr>
          <w:szCs w:val="24"/>
          <w:lang w:val="en-US" w:eastAsia="en-US"/>
        </w:rPr>
        <w:t xml:space="preserve"> in hard and soft ticks reveals variable prevalence levels and bacterial loads in different tick species. Ticks Tick. Borne. Dis. 7, 1186–1192. https://doi.org/10.1016/j.ttbdis.2016.07.01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Chu, C.Y., Jiang, B.G., Liu, W., Zhao, Q.M., Wu, X.M., Zhang, P.H., Zhan, L., Yang, H., Cao, W.C., 2008. Presence of pathogenic </w:t>
      </w:r>
      <w:r>
        <w:rPr>
          <w:i/>
          <w:szCs w:val="24"/>
          <w:lang w:val="en-US" w:eastAsia="en-US"/>
        </w:rPr>
        <w:t>Borrelia burgdorferi</w:t>
      </w:r>
      <w:r>
        <w:rPr>
          <w:szCs w:val="24"/>
          <w:lang w:val="en-US" w:eastAsia="en-US"/>
        </w:rPr>
        <w:t xml:space="preserve"> sensu lato in ticks and rodents in Zhejiang, south-east China. J. Med. Microbiol. 57, 980–985. https://doi.org/10.1099/jmm.0.47663-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>Duron, O., Binetruy, F., Noël, V., Cremaschi, J., McCoy, K.D., Arnathau, C., Plantard, O., Goolsby, J., Pérez de León, A.A., Heylen, D.J.A., Van Oosten, A.R., Gottlieb, Y., Baneth, G., Guglielmone, A.A., Estrada-Peña, A., Opara, M.N., Zenner, L., Vavre, F., Chevillon, C., 2017. Evolutionary changes in symbiont community structure in ticks. Mol. Ecol. 26, 2905–2921. https://doi.org/10.1111/mec.1409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Hornok, S., Földvári, G., Elek, V., Naranjo, V., Farkas, R., de la Fuente, J., 2008. Molecular identification of </w:t>
      </w:r>
      <w:r>
        <w:rPr>
          <w:i/>
          <w:szCs w:val="24"/>
          <w:lang w:val="en-US" w:eastAsia="en-US"/>
        </w:rPr>
        <w:t>Anaplasma marginale</w:t>
      </w:r>
      <w:r>
        <w:rPr>
          <w:szCs w:val="24"/>
          <w:lang w:val="en-US" w:eastAsia="en-US"/>
        </w:rPr>
        <w:t xml:space="preserve"> and rickettsial endosymbionts in blood-sucking flies (Diptera: Tabanidae, Muscidae) and hard ticks (Acari: Ixodidae). Vet. Parasitol. 154, 354–359. https://doi.org/10.1016/j.vetpar.2008.03.01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Kimita, G., Mutai, B., Nyanjom, S.G., Wamunyokoli, F., Waitumbi, J., 2016. Phylogenetic Variants of </w:t>
      </w:r>
      <w:r>
        <w:rPr>
          <w:i/>
          <w:szCs w:val="24"/>
          <w:lang w:val="en-US" w:eastAsia="en-US"/>
        </w:rPr>
        <w:t>Rickettsia africae</w:t>
      </w:r>
      <w:r>
        <w:rPr>
          <w:szCs w:val="24"/>
          <w:lang w:val="en-US" w:eastAsia="en-US"/>
        </w:rPr>
        <w:t>, and Incidental Identification of “</w:t>
      </w:r>
      <w:r>
        <w:rPr>
          <w:i/>
          <w:szCs w:val="24"/>
          <w:lang w:val="en-US" w:eastAsia="en-US"/>
        </w:rPr>
        <w:t>Candidatus</w:t>
      </w:r>
      <w:r>
        <w:rPr>
          <w:szCs w:val="24"/>
          <w:lang w:val="en-US" w:eastAsia="en-US"/>
        </w:rPr>
        <w:t xml:space="preserve"> Rickettsia Moyalensis” in Kenya. PLoS Negl. Trop. Dis. 10, 1–14. https://doi.org/10.1371/journal.pntd.000478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Lalzar, I., Harrus, S., Mumcuoglu, K.Y., Gottlieb, Y., 2012. Composition and seasonal variation of </w:t>
      </w:r>
      <w:r>
        <w:rPr>
          <w:i/>
          <w:szCs w:val="24"/>
          <w:lang w:val="en-US" w:eastAsia="en-US"/>
        </w:rPr>
        <w:t>Rhipicephalus turanicus</w:t>
      </w:r>
      <w:r>
        <w:rPr>
          <w:szCs w:val="24"/>
          <w:lang w:val="en-US" w:eastAsia="en-US"/>
        </w:rPr>
        <w:t xml:space="preserve"> and </w:t>
      </w:r>
      <w:r>
        <w:rPr>
          <w:i/>
          <w:szCs w:val="24"/>
          <w:lang w:val="en-US" w:eastAsia="en-US"/>
        </w:rPr>
        <w:t>Rhipicephalus sanguineus</w:t>
      </w:r>
      <w:r>
        <w:rPr>
          <w:szCs w:val="24"/>
          <w:lang w:val="en-US" w:eastAsia="en-US"/>
        </w:rPr>
        <w:t xml:space="preserve"> bacterial communities. Appl. Environ. Microbiol. 78, 4110–4116. https://doi.org/10.1128/AEM.00323-1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>Olmeda, A.S., Armstrong, P.M., Rosenthal, B.M., Valladares, B., Del Castillo, A., De Armas, F., Miguelez, M., Gonzalez, A., Rodrıguez, J.A.R., Spielman, A., 1997. A subtropical case of human babesiosis. Acta Trop. 67, 229–23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Postic, D., Assous, M. V., Grimont, P.A.D., Baranton, G., 1994. Diversity of </w:t>
      </w:r>
      <w:r>
        <w:rPr>
          <w:i/>
          <w:szCs w:val="24"/>
          <w:lang w:val="en-US" w:eastAsia="en-US"/>
        </w:rPr>
        <w:t>Borrelia burgdorferi</w:t>
      </w:r>
      <w:r>
        <w:rPr>
          <w:szCs w:val="24"/>
          <w:lang w:val="en-US" w:eastAsia="en-US"/>
        </w:rPr>
        <w:t xml:space="preserve"> sensu lato evidenced by restriction fragment length polymorphism of rrf (5S)-rrl (23S) intergenic spacer amplicons. Int. J. Syst. Bacteriol. 44, 743–752. https://doi.org/10.1099/00207713-44-4-74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Roux, V., Rydkina, E., Eremeeva, M.E., Raoult, D., 1997. </w:t>
      </w:r>
      <w:r>
        <w:rPr>
          <w:szCs w:val="24"/>
          <w:lang w:val="en-GB" w:eastAsia="en-US"/>
        </w:rPr>
        <w:t xml:space="preserve">Citrate synthase gene comparison, a new tool for phylogenetic analysis, and its application for the Rickettsiae. </w:t>
      </w:r>
      <w:r>
        <w:rPr>
          <w:szCs w:val="24"/>
          <w:lang w:val="en-US" w:eastAsia="en-US"/>
        </w:rPr>
        <w:t>Int. J. Syst. Bacteriol. 47, 252–261. https://doi.org/10.1099/00207713-47-2-25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lang w:val="en-US" w:eastAsia="en-US"/>
        </w:rPr>
      </w:pPr>
      <w:r>
        <w:rPr>
          <w:szCs w:val="24"/>
          <w:lang w:val="en-US" w:eastAsia="en-US"/>
        </w:rPr>
        <w:t>Teshale, S., Geysen, D., Ameni, G., Dorny, P., Berkvens, D., 2018. Survey of Anaplasma phagocytophilum and Anaplasma sp. “Omatjenne” infection in cattle in Africa with special reference to Ethiopia. Parasites and Vectors 11, 1–10. https://doi.org/10.1186/s13071-018-2633-y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roid Sans Fallback;MS PGothic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">
    <w:name w:val="Corpo del testo"/>
    <w:basedOn w:val="Normal"/>
    <w:qFormat/>
    <w:pPr>
      <w:spacing w:lineRule="auto" w:line="288" w:before="0" w:after="140"/>
      <w:textAlignment w:val="baseline"/>
    </w:pPr>
    <w:rPr>
      <w:rFonts w:ascii="Liberation Serif;Times New Roman" w:hAnsi="Liberation Serif;Times New Roman" w:eastAsia="SimSun;宋体" w:cs="Arial"/>
      <w:sz w:val="24"/>
      <w:szCs w:val="24"/>
      <w:lang w:bidi="hi-IN"/>
    </w:rPr>
  </w:style>
  <w:style w:type="paragraph" w:styleId="Titoloprincipale">
    <w:name w:val="Titolo principale"/>
    <w:basedOn w:val="Normal"/>
    <w:qFormat/>
    <w:pPr>
      <w:spacing w:lineRule="auto" w:line="240" w:before="0" w:after="0"/>
    </w:pPr>
    <w:rPr>
      <w:rFonts w:eastAsia="Calibri" w:cs="Arial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4:32:00Z</dcterms:created>
  <dc:creator>emanuela</dc:creator>
  <dc:description/>
  <cp:keywords/>
  <dc:language>en-US</dc:language>
  <cp:lastModifiedBy>emanuela</cp:lastModifiedBy>
  <dcterms:modified xsi:type="dcterms:W3CDTF">2020-06-24T10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parasites-and-vectors</vt:lpwstr>
  </property>
  <property fmtid="{D5CDD505-2E9C-101B-9397-08002B2CF9AE}" pid="11" name="Mendeley Recent Style Id 9_1">
    <vt:lpwstr>http://www.zotero.org/styles/ticks-and-tick-borne-disease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Parasites &amp; Vectors</vt:lpwstr>
  </property>
  <property fmtid="{D5CDD505-2E9C-101B-9397-08002B2CF9AE}" pid="21" name="Mendeley Recent Style Name 9_1">
    <vt:lpwstr>Ticks and Tick-borne Diseases</vt:lpwstr>
  </property>
</Properties>
</file>